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0AE77" w14:textId="1C1AC08A" w:rsidR="008E014D" w:rsidRPr="008E014D" w:rsidRDefault="008E014D" w:rsidP="008E014D">
      <w:pPr>
        <w:rPr>
          <w:rFonts w:ascii="Times New Roman" w:eastAsia="Times New Roman" w:hAnsi="Times New Roman" w:cs="Times New Roman"/>
          <w:b/>
          <w:lang w:val="tr-TR"/>
        </w:rPr>
      </w:pPr>
      <w:bookmarkStart w:id="0" w:name="_GoBack"/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Supplementary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Table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S1. ICD-10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code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definitions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for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diagnosis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  <w:r w:rsidRPr="00703FE0">
        <w:rPr>
          <w:rFonts w:ascii="Times New Roman" w:eastAsia="Times New Roman" w:hAnsi="Times New Roman" w:cs="Times New Roman"/>
          <w:b/>
          <w:lang w:val="tr-TR"/>
        </w:rPr>
        <w:t xml:space="preserve">of </w:t>
      </w:r>
      <w:proofErr w:type="spellStart"/>
      <w:r w:rsidRPr="00703FE0">
        <w:rPr>
          <w:rFonts w:ascii="Times New Roman" w:eastAsia="Times New Roman" w:hAnsi="Times New Roman" w:cs="Times New Roman"/>
          <w:b/>
          <w:lang w:val="tr-TR"/>
        </w:rPr>
        <w:t>frailty</w:t>
      </w:r>
      <w:proofErr w:type="spellEnd"/>
      <w:r w:rsidRPr="00703FE0">
        <w:rPr>
          <w:rFonts w:ascii="Times New Roman" w:eastAsia="Times New Roman" w:hAnsi="Times New Roman" w:cs="Times New Roman"/>
          <w:b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/>
          <w:lang w:val="tr-TR"/>
        </w:rPr>
        <w:t>variables</w:t>
      </w:r>
      <w:proofErr w:type="spellEnd"/>
      <w:r w:rsidRPr="008E014D">
        <w:rPr>
          <w:rFonts w:ascii="Times New Roman" w:eastAsia="Times New Roman" w:hAnsi="Times New Roman" w:cs="Times New Roman"/>
          <w:b/>
          <w:lang w:val="tr-TR"/>
        </w:rPr>
        <w:t xml:space="preserve"> </w:t>
      </w:r>
    </w:p>
    <w:bookmarkEnd w:id="0"/>
    <w:p w14:paraId="1573692A" w14:textId="77777777" w:rsidR="008E014D" w:rsidRDefault="008E014D" w:rsidP="008E014D">
      <w:pPr>
        <w:rPr>
          <w:rFonts w:ascii="Times New Roman" w:eastAsia="Times New Roman" w:hAnsi="Times New Roman" w:cs="Times New Roman"/>
          <w:lang w:val="tr-T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3"/>
        <w:gridCol w:w="2643"/>
      </w:tblGrid>
      <w:tr w:rsidR="008E014D" w:rsidRPr="008E014D" w14:paraId="6CB51B4D" w14:textId="77777777" w:rsidTr="00B576C9">
        <w:tc>
          <w:tcPr>
            <w:tcW w:w="0" w:type="auto"/>
            <w:hideMark/>
          </w:tcPr>
          <w:p w14:paraId="2946EE0B" w14:textId="77777777" w:rsidR="008E014D" w:rsidRPr="008E014D" w:rsidRDefault="008E014D" w:rsidP="00B576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CIHI-HFR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Variable</w:t>
            </w:r>
            <w:proofErr w:type="spellEnd"/>
          </w:p>
        </w:tc>
        <w:tc>
          <w:tcPr>
            <w:tcW w:w="0" w:type="auto"/>
            <w:hideMark/>
          </w:tcPr>
          <w:p w14:paraId="2126E893" w14:textId="77777777" w:rsidR="008E014D" w:rsidRPr="008E014D" w:rsidRDefault="008E014D" w:rsidP="00B576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ICD-10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code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ncluded</w:t>
            </w:r>
            <w:proofErr w:type="spellEnd"/>
          </w:p>
        </w:tc>
      </w:tr>
      <w:tr w:rsidR="008E014D" w:rsidRPr="008E014D" w14:paraId="7E97342B" w14:textId="77777777" w:rsidTr="00B576C9">
        <w:tc>
          <w:tcPr>
            <w:tcW w:w="0" w:type="auto"/>
            <w:hideMark/>
          </w:tcPr>
          <w:p w14:paraId="7AE5593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nemia</w:t>
            </w:r>
            <w:proofErr w:type="spellEnd"/>
          </w:p>
        </w:tc>
        <w:tc>
          <w:tcPr>
            <w:tcW w:w="0" w:type="auto"/>
            <w:hideMark/>
          </w:tcPr>
          <w:p w14:paraId="4B9DC4E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D64.*</w:t>
            </w:r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</w:p>
        </w:tc>
      </w:tr>
      <w:tr w:rsidR="008E014D" w:rsidRPr="008E014D" w14:paraId="667AE283" w14:textId="77777777" w:rsidTr="00B576C9">
        <w:tc>
          <w:tcPr>
            <w:tcW w:w="0" w:type="auto"/>
            <w:hideMark/>
          </w:tcPr>
          <w:p w14:paraId="09B9518E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epression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nxiet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tress-relate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257A78D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32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3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34.1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38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40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41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4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44.*</w:t>
            </w:r>
          </w:p>
        </w:tc>
      </w:tr>
      <w:tr w:rsidR="008E014D" w:rsidRPr="008E014D" w14:paraId="4FDE266A" w14:textId="77777777" w:rsidTr="00B576C9">
        <w:tc>
          <w:tcPr>
            <w:tcW w:w="0" w:type="auto"/>
            <w:hideMark/>
          </w:tcPr>
          <w:p w14:paraId="1350B8F3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ysphagia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ysphasia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languag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1AD3F156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1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47.0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80.1–F80.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31.01</w:t>
            </w:r>
          </w:p>
        </w:tc>
      </w:tr>
      <w:tr w:rsidR="008E014D" w:rsidRPr="008E014D" w14:paraId="78CEF57E" w14:textId="77777777" w:rsidTr="00B576C9">
        <w:tc>
          <w:tcPr>
            <w:tcW w:w="0" w:type="auto"/>
            <w:hideMark/>
          </w:tcPr>
          <w:p w14:paraId="187496D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rthriti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rthrosi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nflammator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rheumatic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4BCC546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00–M19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31.5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32–M36.4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45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46.5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46.9</w:t>
            </w:r>
          </w:p>
        </w:tc>
      </w:tr>
      <w:tr w:rsidR="008E014D" w:rsidRPr="008E014D" w14:paraId="730FEAA5" w14:textId="77777777" w:rsidTr="00B576C9">
        <w:tc>
          <w:tcPr>
            <w:tcW w:w="0" w:type="auto"/>
            <w:hideMark/>
          </w:tcPr>
          <w:p w14:paraId="36ACC93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sthma</w:t>
            </w:r>
            <w:proofErr w:type="spellEnd"/>
          </w:p>
        </w:tc>
        <w:tc>
          <w:tcPr>
            <w:tcW w:w="0" w:type="auto"/>
            <w:hideMark/>
          </w:tcPr>
          <w:p w14:paraId="1DAF8F0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5.*</w:t>
            </w:r>
          </w:p>
        </w:tc>
      </w:tr>
      <w:tr w:rsidR="008E014D" w:rsidRPr="008E014D" w14:paraId="6F3F7DDF" w14:textId="77777777" w:rsidTr="00B576C9">
        <w:tc>
          <w:tcPr>
            <w:tcW w:w="0" w:type="auto"/>
            <w:hideMark/>
          </w:tcPr>
          <w:p w14:paraId="44A99E9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zzines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vertigo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gait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or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obilit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bnormality</w:t>
            </w:r>
            <w:proofErr w:type="spellEnd"/>
          </w:p>
        </w:tc>
        <w:tc>
          <w:tcPr>
            <w:tcW w:w="0" w:type="auto"/>
            <w:hideMark/>
          </w:tcPr>
          <w:p w14:paraId="3A371C25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4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26.*</w:t>
            </w:r>
          </w:p>
        </w:tc>
      </w:tr>
      <w:tr w:rsidR="008E014D" w:rsidRPr="008E014D" w14:paraId="74110D6F" w14:textId="77777777" w:rsidTr="00B576C9">
        <w:tc>
          <w:tcPr>
            <w:tcW w:w="0" w:type="auto"/>
            <w:hideMark/>
          </w:tcPr>
          <w:p w14:paraId="71CCCA52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alignanc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</w:p>
        </w:tc>
        <w:tc>
          <w:tcPr>
            <w:tcW w:w="0" w:type="auto"/>
            <w:hideMark/>
          </w:tcPr>
          <w:p w14:paraId="587AA4CC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C00–C97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D00–D09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D10–D36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D37–D48</w:t>
            </w:r>
          </w:p>
        </w:tc>
      </w:tr>
      <w:tr w:rsidR="008E014D" w:rsidRPr="008E014D" w14:paraId="0D6F3797" w14:textId="77777777" w:rsidTr="00B576C9">
        <w:tc>
          <w:tcPr>
            <w:tcW w:w="0" w:type="auto"/>
            <w:hideMark/>
          </w:tcPr>
          <w:p w14:paraId="4D3D47AC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rrhythmia</w:t>
            </w:r>
            <w:proofErr w:type="spellEnd"/>
          </w:p>
        </w:tc>
        <w:tc>
          <w:tcPr>
            <w:tcW w:w="0" w:type="auto"/>
            <w:hideMark/>
          </w:tcPr>
          <w:p w14:paraId="42F35E23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7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8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9.*</w:t>
            </w:r>
          </w:p>
        </w:tc>
      </w:tr>
      <w:tr w:rsidR="008E014D" w:rsidRPr="008E014D" w14:paraId="06894185" w14:textId="77777777" w:rsidTr="00B576C9">
        <w:tc>
          <w:tcPr>
            <w:tcW w:w="0" w:type="auto"/>
            <w:hideMark/>
          </w:tcPr>
          <w:p w14:paraId="7EB44B4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ardiac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(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valvular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/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ndocarditi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/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ardiomyopath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/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yocarditi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)</w:t>
            </w:r>
          </w:p>
        </w:tc>
        <w:tc>
          <w:tcPr>
            <w:tcW w:w="0" w:type="auto"/>
            <w:hideMark/>
          </w:tcPr>
          <w:p w14:paraId="65B9088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05–I09.0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34–I39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1.2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2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43.*</w:t>
            </w:r>
          </w:p>
        </w:tc>
      </w:tr>
      <w:tr w:rsidR="008E014D" w:rsidRPr="008E014D" w14:paraId="4FBFB5BF" w14:textId="77777777" w:rsidTr="00B576C9">
        <w:tc>
          <w:tcPr>
            <w:tcW w:w="0" w:type="auto"/>
            <w:hideMark/>
          </w:tcPr>
          <w:p w14:paraId="5AA3454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hest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ain</w:t>
            </w:r>
            <w:proofErr w:type="spellEnd"/>
          </w:p>
        </w:tc>
        <w:tc>
          <w:tcPr>
            <w:tcW w:w="0" w:type="auto"/>
            <w:hideMark/>
          </w:tcPr>
          <w:p w14:paraId="44A6D82B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07.1–R07.4</w:t>
            </w:r>
          </w:p>
        </w:tc>
      </w:tr>
      <w:tr w:rsidR="008E014D" w:rsidRPr="008E014D" w14:paraId="7C54E7CC" w14:textId="77777777" w:rsidTr="00B576C9">
        <w:tc>
          <w:tcPr>
            <w:tcW w:w="0" w:type="auto"/>
            <w:hideMark/>
          </w:tcPr>
          <w:p w14:paraId="08AC4F36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erebrovascular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trok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T</w:t>
            </w:r>
            <w:r>
              <w:rPr>
                <w:rFonts w:ascii="Times New Roman" w:eastAsia="Times New Roman" w:hAnsi="Times New Roman" w:cs="Times New Roman"/>
                <w:lang w:val="tr-TR"/>
              </w:rPr>
              <w:t>ransient</w:t>
            </w:r>
            <w:proofErr w:type="spellEnd"/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attack</w:t>
            </w:r>
            <w:proofErr w:type="spellEnd"/>
          </w:p>
        </w:tc>
        <w:tc>
          <w:tcPr>
            <w:tcW w:w="0" w:type="auto"/>
            <w:hideMark/>
          </w:tcPr>
          <w:p w14:paraId="5567708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60–I64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69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45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(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nclude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I63.*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ubtype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)</w:t>
            </w:r>
          </w:p>
        </w:tc>
      </w:tr>
      <w:tr w:rsidR="008E014D" w:rsidRPr="008E014D" w14:paraId="5CD5A280" w14:textId="77777777" w:rsidTr="00B576C9">
        <w:tc>
          <w:tcPr>
            <w:tcW w:w="0" w:type="auto"/>
            <w:hideMark/>
          </w:tcPr>
          <w:p w14:paraId="604D6782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obstructive</w:t>
            </w:r>
            <w:proofErr w:type="spellEnd"/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pulmonary</w:t>
            </w:r>
            <w:proofErr w:type="spellEnd"/>
            <w:r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hronic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bronchiti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mphysema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bronchiectasis</w:t>
            </w:r>
            <w:proofErr w:type="spellEnd"/>
          </w:p>
        </w:tc>
        <w:tc>
          <w:tcPr>
            <w:tcW w:w="0" w:type="auto"/>
            <w:hideMark/>
          </w:tcPr>
          <w:p w14:paraId="1488BD5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4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7</w:t>
            </w:r>
          </w:p>
        </w:tc>
      </w:tr>
      <w:tr w:rsidR="008E014D" w:rsidRPr="008E014D" w14:paraId="1D41AA4C" w14:textId="77777777" w:rsidTr="00B576C9">
        <w:tc>
          <w:tcPr>
            <w:tcW w:w="0" w:type="auto"/>
            <w:hideMark/>
          </w:tcPr>
          <w:p w14:paraId="0AC8032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eart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failure</w:t>
            </w:r>
            <w:proofErr w:type="spellEnd"/>
          </w:p>
        </w:tc>
        <w:tc>
          <w:tcPr>
            <w:tcW w:w="0" w:type="auto"/>
            <w:hideMark/>
          </w:tcPr>
          <w:p w14:paraId="362DFCA2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50.0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50.1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50.9</w:t>
            </w:r>
          </w:p>
        </w:tc>
      </w:tr>
      <w:tr w:rsidR="008E014D" w:rsidRPr="008E014D" w14:paraId="6FB8DCA4" w14:textId="77777777" w:rsidTr="00B576C9">
        <w:tc>
          <w:tcPr>
            <w:tcW w:w="0" w:type="auto"/>
            <w:hideMark/>
          </w:tcPr>
          <w:p w14:paraId="7B2ED81C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oronar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rter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4F25945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25.1</w:t>
            </w:r>
          </w:p>
        </w:tc>
      </w:tr>
      <w:tr w:rsidR="008E014D" w:rsidRPr="008E014D" w14:paraId="483600CA" w14:textId="77777777" w:rsidTr="00B576C9">
        <w:tc>
          <w:tcPr>
            <w:tcW w:w="0" w:type="auto"/>
            <w:hideMark/>
          </w:tcPr>
          <w:p w14:paraId="21F5764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abete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ellitus</w:t>
            </w:r>
            <w:proofErr w:type="spellEnd"/>
          </w:p>
        </w:tc>
        <w:tc>
          <w:tcPr>
            <w:tcW w:w="0" w:type="auto"/>
            <w:hideMark/>
          </w:tcPr>
          <w:p w14:paraId="60C6DDC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10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11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1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14.*</w:t>
            </w:r>
          </w:p>
        </w:tc>
      </w:tr>
      <w:tr w:rsidR="008E014D" w:rsidRPr="008E014D" w14:paraId="4EAEF00B" w14:textId="77777777" w:rsidTr="00B576C9">
        <w:tc>
          <w:tcPr>
            <w:tcW w:w="0" w:type="auto"/>
            <w:hideMark/>
          </w:tcPr>
          <w:p w14:paraId="5AC930C1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elirium</w:t>
            </w:r>
            <w:proofErr w:type="spellEnd"/>
          </w:p>
        </w:tc>
        <w:tc>
          <w:tcPr>
            <w:tcW w:w="0" w:type="auto"/>
            <w:hideMark/>
          </w:tcPr>
          <w:p w14:paraId="7360411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05.*</w:t>
            </w:r>
          </w:p>
        </w:tc>
      </w:tr>
      <w:tr w:rsidR="008E014D" w:rsidRPr="008E014D" w14:paraId="69F94AC5" w14:textId="77777777" w:rsidTr="00B576C9">
        <w:tc>
          <w:tcPr>
            <w:tcW w:w="0" w:type="auto"/>
            <w:hideMark/>
          </w:tcPr>
          <w:p w14:paraId="283BAF3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elusional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14BE777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2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24</w:t>
            </w:r>
          </w:p>
        </w:tc>
      </w:tr>
      <w:tr w:rsidR="008E014D" w:rsidRPr="008E014D" w14:paraId="0800CEE0" w14:textId="77777777" w:rsidTr="00B576C9">
        <w:tc>
          <w:tcPr>
            <w:tcW w:w="0" w:type="auto"/>
            <w:hideMark/>
          </w:tcPr>
          <w:p w14:paraId="1BB6592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ementia</w:t>
            </w:r>
            <w:proofErr w:type="spellEnd"/>
          </w:p>
        </w:tc>
        <w:tc>
          <w:tcPr>
            <w:tcW w:w="0" w:type="auto"/>
            <w:hideMark/>
          </w:tcPr>
          <w:p w14:paraId="3D873B75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30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00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01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02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03</w:t>
            </w:r>
          </w:p>
        </w:tc>
      </w:tr>
      <w:tr w:rsidR="008E014D" w:rsidRPr="008E014D" w14:paraId="606FBBA0" w14:textId="77777777" w:rsidTr="00B576C9">
        <w:tc>
          <w:tcPr>
            <w:tcW w:w="0" w:type="auto"/>
            <w:hideMark/>
          </w:tcPr>
          <w:p w14:paraId="220D12E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mphysema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</w:p>
        </w:tc>
        <w:tc>
          <w:tcPr>
            <w:tcW w:w="0" w:type="auto"/>
            <w:hideMark/>
          </w:tcPr>
          <w:p w14:paraId="6A9B3C93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4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98.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J98.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T79.7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T81.81</w:t>
            </w:r>
          </w:p>
        </w:tc>
      </w:tr>
      <w:tr w:rsidR="008E014D" w:rsidRPr="008E014D" w14:paraId="230A34BF" w14:textId="77777777" w:rsidTr="00B576C9">
        <w:tc>
          <w:tcPr>
            <w:tcW w:w="0" w:type="auto"/>
            <w:hideMark/>
          </w:tcPr>
          <w:p w14:paraId="397DDC5E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ndocrin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etabolic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nutrition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flui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–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lectrolyt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2C7BC39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05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16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46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5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55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83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86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E87.*</w:t>
            </w:r>
          </w:p>
        </w:tc>
      </w:tr>
      <w:tr w:rsidR="008E014D" w:rsidRPr="008E014D" w14:paraId="0C4370F6" w14:textId="77777777" w:rsidTr="00B576C9">
        <w:tc>
          <w:tcPr>
            <w:tcW w:w="0" w:type="auto"/>
            <w:hideMark/>
          </w:tcPr>
          <w:p w14:paraId="5996372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pilepsy</w:t>
            </w:r>
            <w:proofErr w:type="spellEnd"/>
          </w:p>
        </w:tc>
        <w:tc>
          <w:tcPr>
            <w:tcW w:w="0" w:type="auto"/>
            <w:hideMark/>
          </w:tcPr>
          <w:p w14:paraId="72CF0D7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40.*</w:t>
            </w:r>
          </w:p>
        </w:tc>
      </w:tr>
      <w:tr w:rsidR="008E014D" w:rsidRPr="008E014D" w14:paraId="14CC811F" w14:textId="77777777" w:rsidTr="00B576C9">
        <w:tc>
          <w:tcPr>
            <w:tcW w:w="0" w:type="auto"/>
            <w:hideMark/>
          </w:tcPr>
          <w:p w14:paraId="125136CE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njur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external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aus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rocedure-relate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njury</w:t>
            </w:r>
            <w:proofErr w:type="spellEnd"/>
          </w:p>
        </w:tc>
        <w:tc>
          <w:tcPr>
            <w:tcW w:w="0" w:type="auto"/>
            <w:hideMark/>
          </w:tcPr>
          <w:p w14:paraId="50B04178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X59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Y84.*</w:t>
            </w:r>
          </w:p>
        </w:tc>
      </w:tr>
      <w:tr w:rsidR="008E014D" w:rsidRPr="008E014D" w14:paraId="037C9784" w14:textId="77777777" w:rsidTr="00B576C9">
        <w:tc>
          <w:tcPr>
            <w:tcW w:w="0" w:type="auto"/>
            <w:hideMark/>
          </w:tcPr>
          <w:p w14:paraId="048244A7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Falls</w:t>
            </w:r>
            <w:proofErr w:type="spellEnd"/>
          </w:p>
        </w:tc>
        <w:tc>
          <w:tcPr>
            <w:tcW w:w="0" w:type="auto"/>
            <w:hideMark/>
          </w:tcPr>
          <w:p w14:paraId="14906B9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W00–W19</w:t>
            </w:r>
          </w:p>
        </w:tc>
      </w:tr>
      <w:tr w:rsidR="008E014D" w:rsidRPr="008E014D" w14:paraId="7452835B" w14:textId="77777777" w:rsidTr="00B576C9">
        <w:tc>
          <w:tcPr>
            <w:tcW w:w="0" w:type="auto"/>
            <w:hideMark/>
          </w:tcPr>
          <w:p w14:paraId="5DCD48A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Weaknes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frailt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odes</w:t>
            </w:r>
            <w:proofErr w:type="spellEnd"/>
          </w:p>
        </w:tc>
        <w:tc>
          <w:tcPr>
            <w:tcW w:w="0" w:type="auto"/>
            <w:hideMark/>
          </w:tcPr>
          <w:p w14:paraId="2768A36E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5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54</w:t>
            </w:r>
          </w:p>
        </w:tc>
      </w:tr>
      <w:tr w:rsidR="008E014D" w:rsidRPr="008E014D" w14:paraId="2331AA0F" w14:textId="77777777" w:rsidTr="00B576C9">
        <w:tc>
          <w:tcPr>
            <w:tcW w:w="0" w:type="auto"/>
            <w:hideMark/>
          </w:tcPr>
          <w:p w14:paraId="1C863671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ar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ependenc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nee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for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assistance</w:t>
            </w:r>
            <w:proofErr w:type="spellEnd"/>
          </w:p>
        </w:tc>
        <w:tc>
          <w:tcPr>
            <w:tcW w:w="0" w:type="auto"/>
            <w:hideMark/>
          </w:tcPr>
          <w:p w14:paraId="63E3549B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74.0–Z74.9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75.0–Z75.9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99.0–Z99.9</w:t>
            </w:r>
          </w:p>
        </w:tc>
      </w:tr>
      <w:tr w:rsidR="008E014D" w:rsidRPr="008E014D" w14:paraId="0893C4CF" w14:textId="77777777" w:rsidTr="00B576C9">
        <w:tc>
          <w:tcPr>
            <w:tcW w:w="0" w:type="auto"/>
            <w:hideMark/>
          </w:tcPr>
          <w:p w14:paraId="4355BC91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Gastrointestinal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order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(as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ode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)</w:t>
            </w:r>
          </w:p>
        </w:tc>
        <w:tc>
          <w:tcPr>
            <w:tcW w:w="0" w:type="auto"/>
            <w:hideMark/>
          </w:tcPr>
          <w:p w14:paraId="4B2FEC9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A09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K26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K5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K59</w:t>
            </w:r>
          </w:p>
        </w:tc>
      </w:tr>
      <w:tr w:rsidR="008E014D" w:rsidRPr="008E014D" w14:paraId="236728E0" w14:textId="77777777" w:rsidTr="00B576C9">
        <w:tc>
          <w:tcPr>
            <w:tcW w:w="0" w:type="auto"/>
            <w:hideMark/>
          </w:tcPr>
          <w:p w14:paraId="27F1E0EA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allucinations</w:t>
            </w:r>
            <w:proofErr w:type="spellEnd"/>
          </w:p>
        </w:tc>
        <w:tc>
          <w:tcPr>
            <w:tcW w:w="0" w:type="auto"/>
            <w:hideMark/>
          </w:tcPr>
          <w:p w14:paraId="054E2ED4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44.0–R44.3</w:t>
            </w:r>
          </w:p>
        </w:tc>
      </w:tr>
      <w:tr w:rsidR="008E014D" w:rsidRPr="008E014D" w14:paraId="660214DA" w14:textId="77777777" w:rsidTr="00B576C9">
        <w:tc>
          <w:tcPr>
            <w:tcW w:w="0" w:type="auto"/>
            <w:hideMark/>
          </w:tcPr>
          <w:p w14:paraId="4797D325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ensor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los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(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vision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/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earing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)</w:t>
            </w:r>
          </w:p>
        </w:tc>
        <w:tc>
          <w:tcPr>
            <w:tcW w:w="0" w:type="auto"/>
            <w:hideMark/>
          </w:tcPr>
          <w:p w14:paraId="268C0E01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H54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H91.*</w:t>
            </w:r>
          </w:p>
        </w:tc>
      </w:tr>
      <w:tr w:rsidR="008E014D" w:rsidRPr="008E014D" w14:paraId="770EA70A" w14:textId="77777777" w:rsidTr="00B576C9">
        <w:tc>
          <w:tcPr>
            <w:tcW w:w="0" w:type="auto"/>
            <w:hideMark/>
          </w:tcPr>
          <w:p w14:paraId="78E6DCE3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emiplegia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araplegia</w:t>
            </w:r>
            <w:proofErr w:type="spellEnd"/>
          </w:p>
        </w:tc>
        <w:tc>
          <w:tcPr>
            <w:tcW w:w="0" w:type="auto"/>
            <w:hideMark/>
          </w:tcPr>
          <w:p w14:paraId="4BB4EDAB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81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82.*</w:t>
            </w:r>
          </w:p>
        </w:tc>
      </w:tr>
      <w:tr w:rsidR="008E014D" w:rsidRPr="008E014D" w14:paraId="28F2007D" w14:textId="77777777" w:rsidTr="00B576C9">
        <w:tc>
          <w:tcPr>
            <w:tcW w:w="0" w:type="auto"/>
            <w:hideMark/>
          </w:tcPr>
          <w:p w14:paraId="082B1662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ypertension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hypotension</w:t>
            </w:r>
            <w:proofErr w:type="spellEnd"/>
          </w:p>
        </w:tc>
        <w:tc>
          <w:tcPr>
            <w:tcW w:w="0" w:type="auto"/>
            <w:hideMark/>
          </w:tcPr>
          <w:p w14:paraId="780668DE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10–I1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15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I95.*</w:t>
            </w:r>
          </w:p>
        </w:tc>
      </w:tr>
      <w:tr w:rsidR="008E014D" w:rsidRPr="008E014D" w14:paraId="48FCEE2F" w14:textId="77777777" w:rsidTr="00B576C9">
        <w:tc>
          <w:tcPr>
            <w:tcW w:w="0" w:type="auto"/>
            <w:hideMark/>
          </w:tcPr>
          <w:p w14:paraId="67098E5B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ncontinence</w:t>
            </w:r>
            <w:proofErr w:type="spellEnd"/>
          </w:p>
        </w:tc>
        <w:tc>
          <w:tcPr>
            <w:tcW w:w="0" w:type="auto"/>
            <w:hideMark/>
          </w:tcPr>
          <w:p w14:paraId="74A715D1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15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3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N39.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N39.4</w:t>
            </w:r>
          </w:p>
        </w:tc>
      </w:tr>
      <w:tr w:rsidR="008E014D" w:rsidRPr="008E014D" w14:paraId="65DC7FC0" w14:textId="77777777" w:rsidTr="00B576C9">
        <w:tc>
          <w:tcPr>
            <w:tcW w:w="0" w:type="auto"/>
            <w:hideMark/>
          </w:tcPr>
          <w:p w14:paraId="2A4A5346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lastRenderedPageBreak/>
              <w:t>Infection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olonization</w:t>
            </w:r>
            <w:proofErr w:type="spellEnd"/>
          </w:p>
        </w:tc>
        <w:tc>
          <w:tcPr>
            <w:tcW w:w="0" w:type="auto"/>
            <w:hideMark/>
          </w:tcPr>
          <w:p w14:paraId="006961E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A04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A41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B96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22.*</w:t>
            </w:r>
          </w:p>
        </w:tc>
      </w:tr>
      <w:tr w:rsidR="008E014D" w:rsidRPr="008E014D" w14:paraId="7D6B3659" w14:textId="77777777" w:rsidTr="00B576C9">
        <w:tc>
          <w:tcPr>
            <w:tcW w:w="0" w:type="auto"/>
            <w:hideMark/>
          </w:tcPr>
          <w:p w14:paraId="571DDD7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ental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illnes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/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ubstanc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us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(as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oded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)</w:t>
            </w:r>
          </w:p>
        </w:tc>
        <w:tc>
          <w:tcPr>
            <w:tcW w:w="0" w:type="auto"/>
            <w:hideMark/>
          </w:tcPr>
          <w:p w14:paraId="2FC6EC7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10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22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F24</w:t>
            </w:r>
          </w:p>
        </w:tc>
      </w:tr>
      <w:tr w:rsidR="008E014D" w:rsidRPr="008E014D" w14:paraId="787E38ED" w14:textId="77777777" w:rsidTr="00B576C9">
        <w:tc>
          <w:tcPr>
            <w:tcW w:w="0" w:type="auto"/>
            <w:hideMark/>
          </w:tcPr>
          <w:p w14:paraId="1510E45A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obilit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>/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muscl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wasting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related</w:t>
            </w:r>
            <w:proofErr w:type="spellEnd"/>
          </w:p>
        </w:tc>
        <w:tc>
          <w:tcPr>
            <w:tcW w:w="0" w:type="auto"/>
            <w:hideMark/>
          </w:tcPr>
          <w:p w14:paraId="44151973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62.3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26.*</w:t>
            </w:r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, </w:t>
            </w: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74.*</w:t>
            </w:r>
          </w:p>
        </w:tc>
      </w:tr>
      <w:tr w:rsidR="008E014D" w:rsidRPr="008E014D" w14:paraId="401C3749" w14:textId="77777777" w:rsidTr="00B576C9">
        <w:tc>
          <w:tcPr>
            <w:tcW w:w="0" w:type="auto"/>
            <w:hideMark/>
          </w:tcPr>
          <w:p w14:paraId="1D5AC85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coliosis</w:t>
            </w:r>
            <w:proofErr w:type="spellEnd"/>
          </w:p>
        </w:tc>
        <w:tc>
          <w:tcPr>
            <w:tcW w:w="0" w:type="auto"/>
            <w:hideMark/>
          </w:tcPr>
          <w:p w14:paraId="3EC5AA1F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M41.*</w:t>
            </w:r>
          </w:p>
        </w:tc>
      </w:tr>
      <w:tr w:rsidR="008E014D" w:rsidRPr="008E014D" w14:paraId="59F7C68B" w14:textId="77777777" w:rsidTr="00B576C9">
        <w:tc>
          <w:tcPr>
            <w:tcW w:w="0" w:type="auto"/>
            <w:hideMark/>
          </w:tcPr>
          <w:p w14:paraId="1581C51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Ostomy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status</w:t>
            </w:r>
            <w:proofErr w:type="spellEnd"/>
          </w:p>
        </w:tc>
        <w:tc>
          <w:tcPr>
            <w:tcW w:w="0" w:type="auto"/>
            <w:hideMark/>
          </w:tcPr>
          <w:p w14:paraId="2E71AC9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Z93.*</w:t>
            </w:r>
          </w:p>
        </w:tc>
      </w:tr>
      <w:tr w:rsidR="008E014D" w:rsidRPr="008E014D" w14:paraId="725E2F8C" w14:textId="77777777" w:rsidTr="00B576C9">
        <w:tc>
          <w:tcPr>
            <w:tcW w:w="0" w:type="auto"/>
            <w:hideMark/>
          </w:tcPr>
          <w:p w14:paraId="1188B597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ain</w:t>
            </w:r>
            <w:proofErr w:type="spellEnd"/>
          </w:p>
        </w:tc>
        <w:tc>
          <w:tcPr>
            <w:tcW w:w="0" w:type="auto"/>
            <w:hideMark/>
          </w:tcPr>
          <w:p w14:paraId="44AB1555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52.*</w:t>
            </w:r>
          </w:p>
        </w:tc>
      </w:tr>
      <w:tr w:rsidR="008E014D" w:rsidRPr="008E014D" w14:paraId="52B8CBF6" w14:textId="77777777" w:rsidTr="00B576C9">
        <w:tc>
          <w:tcPr>
            <w:tcW w:w="0" w:type="auto"/>
            <w:hideMark/>
          </w:tcPr>
          <w:p w14:paraId="22530D9D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arkinson’s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673E0E55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G20.*</w:t>
            </w:r>
          </w:p>
        </w:tc>
      </w:tr>
      <w:tr w:rsidR="008E014D" w:rsidRPr="008E014D" w14:paraId="15AEFFC0" w14:textId="77777777" w:rsidTr="00B576C9">
        <w:tc>
          <w:tcPr>
            <w:tcW w:w="0" w:type="auto"/>
            <w:hideMark/>
          </w:tcPr>
          <w:p w14:paraId="16758A97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Pressure</w:t>
            </w:r>
            <w:proofErr w:type="spellEnd"/>
            <w:r w:rsidRPr="008E014D">
              <w:rPr>
                <w:rFonts w:ascii="Times New Roman" w:eastAsia="Times New Roman" w:hAnsi="Times New Roman" w:cs="Times New Roman"/>
                <w:lang w:val="tr-TR"/>
              </w:rPr>
              <w:t xml:space="preserve"> </w:t>
            </w: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ulcer</w:t>
            </w:r>
            <w:proofErr w:type="spellEnd"/>
          </w:p>
        </w:tc>
        <w:tc>
          <w:tcPr>
            <w:tcW w:w="0" w:type="auto"/>
            <w:hideMark/>
          </w:tcPr>
          <w:p w14:paraId="36527DC0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L89.*</w:t>
            </w:r>
          </w:p>
        </w:tc>
      </w:tr>
      <w:tr w:rsidR="008E014D" w:rsidRPr="008E014D" w14:paraId="249666B3" w14:textId="77777777" w:rsidTr="00B576C9">
        <w:tc>
          <w:tcPr>
            <w:tcW w:w="0" w:type="auto"/>
            <w:hideMark/>
          </w:tcPr>
          <w:p w14:paraId="759629C9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proofErr w:type="spellStart"/>
            <w:r w:rsidRPr="008E014D">
              <w:rPr>
                <w:rFonts w:ascii="Times New Roman" w:eastAsia="Times New Roman" w:hAnsi="Times New Roman" w:cs="Times New Roman"/>
                <w:lang w:val="tr-TR"/>
              </w:rPr>
              <w:t>Cachexia</w:t>
            </w:r>
            <w:proofErr w:type="spellEnd"/>
          </w:p>
        </w:tc>
        <w:tc>
          <w:tcPr>
            <w:tcW w:w="0" w:type="auto"/>
            <w:hideMark/>
          </w:tcPr>
          <w:p w14:paraId="1CCDF756" w14:textId="77777777" w:rsidR="008E014D" w:rsidRPr="008E014D" w:rsidRDefault="008E014D" w:rsidP="00B576C9">
            <w:pPr>
              <w:rPr>
                <w:rFonts w:ascii="Times New Roman" w:eastAsia="Times New Roman" w:hAnsi="Times New Roman" w:cs="Times New Roman"/>
                <w:lang w:val="tr-TR"/>
              </w:rPr>
            </w:pPr>
            <w:r w:rsidRPr="008E014D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R64</w:t>
            </w:r>
          </w:p>
        </w:tc>
      </w:tr>
    </w:tbl>
    <w:p w14:paraId="07963A4A" w14:textId="77777777" w:rsidR="008E014D" w:rsidRDefault="008E014D" w:rsidP="008E014D">
      <w:pPr>
        <w:rPr>
          <w:rFonts w:ascii="Times New Roman" w:eastAsia="Times New Roman" w:hAnsi="Times New Roman" w:cs="Times New Roman"/>
          <w:lang w:val="tr-TR"/>
        </w:rPr>
      </w:pPr>
    </w:p>
    <w:p w14:paraId="5666B349" w14:textId="0024D99B" w:rsidR="008E014D" w:rsidRPr="008E014D" w:rsidRDefault="008E014D" w:rsidP="008E014D">
      <w:pPr>
        <w:rPr>
          <w:rFonts w:ascii="Times New Roman" w:eastAsia="Times New Roman" w:hAnsi="Times New Roman" w:cs="Times New Roman"/>
          <w:lang w:val="tr-TR"/>
        </w:rPr>
      </w:pPr>
      <w:r>
        <w:rPr>
          <w:rFonts w:ascii="Times New Roman" w:eastAsia="Times New Roman" w:hAnsi="Times New Roman" w:cs="Times New Roman"/>
          <w:lang w:val="tr-TR"/>
        </w:rPr>
        <w:t>*</w:t>
      </w:r>
      <w:r w:rsidRPr="008E014D">
        <w:rPr>
          <w:rFonts w:ascii="Times New Roman" w:eastAsia="Times New Roman" w:hAnsi="Times New Roman" w:cs="Times New Roman"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indicates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inclusion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of </w:t>
      </w:r>
      <w:proofErr w:type="spellStart"/>
      <w:r w:rsidRPr="008E014D">
        <w:rPr>
          <w:rFonts w:ascii="Times New Roman" w:eastAsia="Times New Roman" w:hAnsi="Times New Roman" w:cs="Times New Roman"/>
          <w:bCs/>
          <w:lang w:val="tr-TR"/>
        </w:rPr>
        <w:t>all</w:t>
      </w:r>
      <w:proofErr w:type="spellEnd"/>
      <w:r w:rsidRPr="008E014D">
        <w:rPr>
          <w:rFonts w:ascii="Times New Roman" w:eastAsia="Times New Roman" w:hAnsi="Times New Roman" w:cs="Times New Roman"/>
          <w:bCs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bCs/>
          <w:lang w:val="tr-TR"/>
        </w:rPr>
        <w:t>subcodes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under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the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specified</w:t>
      </w:r>
      <w:proofErr w:type="spellEnd"/>
      <w:r w:rsidRPr="008E014D">
        <w:rPr>
          <w:rFonts w:ascii="Times New Roman" w:eastAsia="Times New Roman" w:hAnsi="Times New Roman" w:cs="Times New Roman"/>
          <w:lang w:val="tr-TR"/>
        </w:rPr>
        <w:t xml:space="preserve"> ICD-10 </w:t>
      </w:r>
      <w:proofErr w:type="spellStart"/>
      <w:r w:rsidRPr="008E014D">
        <w:rPr>
          <w:rFonts w:ascii="Times New Roman" w:eastAsia="Times New Roman" w:hAnsi="Times New Roman" w:cs="Times New Roman"/>
          <w:lang w:val="tr-TR"/>
        </w:rPr>
        <w:t>category</w:t>
      </w:r>
      <w:proofErr w:type="spellEnd"/>
      <w:r>
        <w:rPr>
          <w:rFonts w:ascii="Times New Roman" w:eastAsia="Times New Roman" w:hAnsi="Times New Roman" w:cs="Times New Roman"/>
          <w:lang w:val="tr-TR"/>
        </w:rPr>
        <w:t>.</w:t>
      </w:r>
    </w:p>
    <w:p w14:paraId="5DA6A6A2" w14:textId="5D536B51" w:rsidR="00A609B5" w:rsidRDefault="00A609B5"/>
    <w:p w14:paraId="6E64D72F" w14:textId="77777777" w:rsidR="00C34C4A" w:rsidRDefault="00C34C4A" w:rsidP="00A135BA">
      <w:pPr>
        <w:pStyle w:val="Default"/>
      </w:pPr>
    </w:p>
    <w:p w14:paraId="71EFFAE6" w14:textId="77777777" w:rsidR="004519C8" w:rsidRDefault="004519C8" w:rsidP="00A135BA">
      <w:pPr>
        <w:pStyle w:val="Default"/>
      </w:pPr>
    </w:p>
    <w:p w14:paraId="2E8E571F" w14:textId="77777777" w:rsidR="00A609B5" w:rsidRDefault="00A609B5" w:rsidP="00A135BA">
      <w:pPr>
        <w:pStyle w:val="Default"/>
      </w:pPr>
    </w:p>
    <w:p w14:paraId="55E3E5D1" w14:textId="10230FD5" w:rsidR="00A609B5" w:rsidRDefault="00A609B5"/>
    <w:p w14:paraId="3AE18B94" w14:textId="77777777" w:rsidR="000B1B64" w:rsidRDefault="000B1B64"/>
    <w:sectPr w:rsidR="000B1B64" w:rsidSect="00EA53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CC"/>
    <w:rsid w:val="00030F21"/>
    <w:rsid w:val="000674E4"/>
    <w:rsid w:val="00073738"/>
    <w:rsid w:val="0008219A"/>
    <w:rsid w:val="00086E69"/>
    <w:rsid w:val="000B1B64"/>
    <w:rsid w:val="000D537D"/>
    <w:rsid w:val="000F7E1F"/>
    <w:rsid w:val="00105593"/>
    <w:rsid w:val="0011303C"/>
    <w:rsid w:val="001150A5"/>
    <w:rsid w:val="001472BC"/>
    <w:rsid w:val="001631C9"/>
    <w:rsid w:val="00166C1F"/>
    <w:rsid w:val="001C58C2"/>
    <w:rsid w:val="001D43D1"/>
    <w:rsid w:val="001E2C66"/>
    <w:rsid w:val="002000B2"/>
    <w:rsid w:val="00207C25"/>
    <w:rsid w:val="00221617"/>
    <w:rsid w:val="002263A1"/>
    <w:rsid w:val="00232E4C"/>
    <w:rsid w:val="002350B2"/>
    <w:rsid w:val="0025251F"/>
    <w:rsid w:val="00266B50"/>
    <w:rsid w:val="00271950"/>
    <w:rsid w:val="002964E4"/>
    <w:rsid w:val="002C034A"/>
    <w:rsid w:val="00307BFF"/>
    <w:rsid w:val="00352408"/>
    <w:rsid w:val="003A1B3F"/>
    <w:rsid w:val="003B4120"/>
    <w:rsid w:val="003B553E"/>
    <w:rsid w:val="003E6211"/>
    <w:rsid w:val="004025AB"/>
    <w:rsid w:val="004111CD"/>
    <w:rsid w:val="004129B7"/>
    <w:rsid w:val="00414330"/>
    <w:rsid w:val="00420503"/>
    <w:rsid w:val="0043341D"/>
    <w:rsid w:val="0044131F"/>
    <w:rsid w:val="004440A7"/>
    <w:rsid w:val="004519C8"/>
    <w:rsid w:val="00461EAE"/>
    <w:rsid w:val="00466467"/>
    <w:rsid w:val="004B0B40"/>
    <w:rsid w:val="004C6989"/>
    <w:rsid w:val="00520987"/>
    <w:rsid w:val="005276D0"/>
    <w:rsid w:val="00532153"/>
    <w:rsid w:val="00576F15"/>
    <w:rsid w:val="0058171B"/>
    <w:rsid w:val="00585B91"/>
    <w:rsid w:val="005F09AE"/>
    <w:rsid w:val="005F3115"/>
    <w:rsid w:val="00646006"/>
    <w:rsid w:val="00670D9A"/>
    <w:rsid w:val="00673C9A"/>
    <w:rsid w:val="006B5B56"/>
    <w:rsid w:val="00703FE0"/>
    <w:rsid w:val="0074403A"/>
    <w:rsid w:val="007505B3"/>
    <w:rsid w:val="007575B4"/>
    <w:rsid w:val="007854E3"/>
    <w:rsid w:val="00785FFE"/>
    <w:rsid w:val="007947CA"/>
    <w:rsid w:val="007B6C2E"/>
    <w:rsid w:val="007C1699"/>
    <w:rsid w:val="007D5F52"/>
    <w:rsid w:val="0083669A"/>
    <w:rsid w:val="00836FB2"/>
    <w:rsid w:val="00843188"/>
    <w:rsid w:val="00843DDB"/>
    <w:rsid w:val="00853010"/>
    <w:rsid w:val="00881500"/>
    <w:rsid w:val="0089168D"/>
    <w:rsid w:val="008A7DC3"/>
    <w:rsid w:val="008C42F9"/>
    <w:rsid w:val="008E014D"/>
    <w:rsid w:val="008E54BC"/>
    <w:rsid w:val="008E618E"/>
    <w:rsid w:val="008F5A22"/>
    <w:rsid w:val="008F75DD"/>
    <w:rsid w:val="008F7AD6"/>
    <w:rsid w:val="008F7F0A"/>
    <w:rsid w:val="00905B96"/>
    <w:rsid w:val="009239E2"/>
    <w:rsid w:val="0095759A"/>
    <w:rsid w:val="009A6574"/>
    <w:rsid w:val="009B1B12"/>
    <w:rsid w:val="009B36DC"/>
    <w:rsid w:val="009C07F5"/>
    <w:rsid w:val="009C77D0"/>
    <w:rsid w:val="00A003F7"/>
    <w:rsid w:val="00A135BA"/>
    <w:rsid w:val="00A332A6"/>
    <w:rsid w:val="00A3467D"/>
    <w:rsid w:val="00A47748"/>
    <w:rsid w:val="00A609B5"/>
    <w:rsid w:val="00A6777A"/>
    <w:rsid w:val="00A7463C"/>
    <w:rsid w:val="00AA4601"/>
    <w:rsid w:val="00AA7818"/>
    <w:rsid w:val="00AB70E4"/>
    <w:rsid w:val="00AD2F27"/>
    <w:rsid w:val="00AF3CCC"/>
    <w:rsid w:val="00B001A3"/>
    <w:rsid w:val="00B138A9"/>
    <w:rsid w:val="00B47BF1"/>
    <w:rsid w:val="00B72ECC"/>
    <w:rsid w:val="00B7431D"/>
    <w:rsid w:val="00B76DB1"/>
    <w:rsid w:val="00BC54E0"/>
    <w:rsid w:val="00BE3045"/>
    <w:rsid w:val="00BE3724"/>
    <w:rsid w:val="00C04C8C"/>
    <w:rsid w:val="00C17DD8"/>
    <w:rsid w:val="00C34C4A"/>
    <w:rsid w:val="00C45E83"/>
    <w:rsid w:val="00C47CCA"/>
    <w:rsid w:val="00C87B1C"/>
    <w:rsid w:val="00C9455A"/>
    <w:rsid w:val="00CA741D"/>
    <w:rsid w:val="00CC3465"/>
    <w:rsid w:val="00D042EC"/>
    <w:rsid w:val="00D04C8F"/>
    <w:rsid w:val="00D12EC6"/>
    <w:rsid w:val="00D15F82"/>
    <w:rsid w:val="00D31D5B"/>
    <w:rsid w:val="00D54DFF"/>
    <w:rsid w:val="00D55E4D"/>
    <w:rsid w:val="00D612B0"/>
    <w:rsid w:val="00D814C3"/>
    <w:rsid w:val="00D94882"/>
    <w:rsid w:val="00DA1A5B"/>
    <w:rsid w:val="00DA2F3D"/>
    <w:rsid w:val="00DC4DE5"/>
    <w:rsid w:val="00DE291A"/>
    <w:rsid w:val="00DE67A0"/>
    <w:rsid w:val="00DF1EA1"/>
    <w:rsid w:val="00E01902"/>
    <w:rsid w:val="00E350B4"/>
    <w:rsid w:val="00E51723"/>
    <w:rsid w:val="00E51E65"/>
    <w:rsid w:val="00E57D5C"/>
    <w:rsid w:val="00E9622E"/>
    <w:rsid w:val="00EA53CA"/>
    <w:rsid w:val="00EB07C3"/>
    <w:rsid w:val="00EB1687"/>
    <w:rsid w:val="00ED0F3F"/>
    <w:rsid w:val="00ED4810"/>
    <w:rsid w:val="00F077B1"/>
    <w:rsid w:val="00F16BE6"/>
    <w:rsid w:val="00F31EB2"/>
    <w:rsid w:val="00F33154"/>
    <w:rsid w:val="00F371E9"/>
    <w:rsid w:val="00F56B3D"/>
    <w:rsid w:val="00F675B0"/>
    <w:rsid w:val="00F9362B"/>
    <w:rsid w:val="00FA3B90"/>
    <w:rsid w:val="00FA6473"/>
    <w:rsid w:val="00FB450A"/>
    <w:rsid w:val="00FD415B"/>
    <w:rsid w:val="00FE68B6"/>
    <w:rsid w:val="00F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B96D3A"/>
  <w15:chartTrackingRefBased/>
  <w15:docId w15:val="{7CC1F781-85C9-F946-B389-31EA6891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35B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8E01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1-05T06:47:00Z</dcterms:created>
  <dcterms:modified xsi:type="dcterms:W3CDTF">2026-01-08T08:30:00Z</dcterms:modified>
</cp:coreProperties>
</file>